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50259" w14:textId="77777777" w:rsidR="00FE646A" w:rsidRDefault="00FE646A" w:rsidP="00FE646A">
      <w:pPr>
        <w:rPr>
          <w:b/>
          <w:color w:val="FF0000"/>
        </w:rPr>
      </w:pPr>
      <w:r>
        <w:rPr>
          <w:b/>
          <w:color w:val="FF0000"/>
        </w:rPr>
        <w:t>Supplementary methods section</w:t>
      </w:r>
    </w:p>
    <w:p w14:paraId="44F7F855" w14:textId="77777777" w:rsidR="00FE646A" w:rsidRDefault="00FE646A" w:rsidP="00FE646A">
      <w:pPr>
        <w:shd w:val="clear" w:color="auto" w:fill="FFFFFF"/>
        <w:rPr>
          <w:color w:val="FF0000"/>
        </w:rPr>
      </w:pPr>
    </w:p>
    <w:p w14:paraId="77FEB336" w14:textId="77777777" w:rsidR="00FE646A" w:rsidRPr="004846D9" w:rsidRDefault="00FE646A" w:rsidP="00FE646A">
      <w:pPr>
        <w:shd w:val="clear" w:color="auto" w:fill="FFFFFF"/>
        <w:rPr>
          <w:color w:val="FF0000"/>
        </w:rPr>
      </w:pPr>
      <w:bookmarkStart w:id="0" w:name="_heading=h.30j0zll" w:colFirst="0" w:colLast="0"/>
      <w:bookmarkEnd w:id="0"/>
      <w:r w:rsidRPr="004846D9">
        <w:rPr>
          <w:color w:val="FF0000"/>
        </w:rPr>
        <w:t xml:space="preserve">The Mesh terms used for Medline have already been mentioned in the methods section. The search start date was not specified because the terms ‘COVID-19’, ‘SARS-CoV-2’ and ‘2019-nCoV’ used for Medline being novel, themselves limit the start date. The Lancet Gastroenterology and Hepatology was searched for using the terms ‘COVID-19’, ‘SARS-CoV-2’ and ‘2019-nCoV’ while in all other databases (WHO, GUT, NICE etc.), and medRxiv and bioRxiv preprints, the COVID-19 articles are mentioned in a separate section. These were manually screened by their titles to find the relevant articles for faecal viral shedding or gastrointestinal symptoms in COVID-19 patients. </w:t>
      </w:r>
    </w:p>
    <w:p w14:paraId="012E12C3" w14:textId="77777777" w:rsidR="00FE646A" w:rsidRPr="004846D9" w:rsidRDefault="00FE646A" w:rsidP="00FE646A">
      <w:pPr>
        <w:rPr>
          <w:color w:val="FF0000"/>
        </w:rPr>
      </w:pPr>
    </w:p>
    <w:p w14:paraId="5F9264EE" w14:textId="77777777" w:rsidR="00FE646A" w:rsidRPr="004846D9" w:rsidRDefault="00FE646A" w:rsidP="00FE646A">
      <w:pPr>
        <w:shd w:val="clear" w:color="auto" w:fill="FFFFFF"/>
        <w:rPr>
          <w:color w:val="FF0000"/>
        </w:rPr>
      </w:pPr>
      <w:r w:rsidRPr="004846D9">
        <w:rPr>
          <w:color w:val="FF0000"/>
        </w:rPr>
        <w:t>Search for Twitter by SS done on 08.04.2020 was as follows:</w:t>
      </w:r>
    </w:p>
    <w:p w14:paraId="0E36F11B" w14:textId="77777777" w:rsidR="00FE646A" w:rsidRPr="004846D9" w:rsidRDefault="00FE646A" w:rsidP="00FE646A">
      <w:pPr>
        <w:shd w:val="clear" w:color="auto" w:fill="FFFFFF"/>
        <w:ind w:left="142" w:hanging="142"/>
        <w:rPr>
          <w:color w:val="FF0000"/>
        </w:rPr>
      </w:pPr>
      <w:r w:rsidRPr="004846D9">
        <w:rPr>
          <w:color w:val="FF0000"/>
        </w:rPr>
        <w:t xml:space="preserve"> 1. Terms were entered into Twitter search bar</w:t>
      </w:r>
    </w:p>
    <w:p w14:paraId="6CCC544D" w14:textId="77777777" w:rsidR="00FE646A" w:rsidRPr="004846D9" w:rsidRDefault="00FE646A" w:rsidP="00FE646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</w:rPr>
      </w:pPr>
      <w:r w:rsidRPr="004846D9">
        <w:rPr>
          <w:color w:val="FF0000"/>
        </w:rPr>
        <w:t>Terms entered in each separate search were: “shedding faeces cov”, “shedding cov”, “shedding faeces corona” “shedding corona”, “shedding stool cov”, “shedding stool corona”</w:t>
      </w:r>
    </w:p>
    <w:p w14:paraId="75CAF05A" w14:textId="77777777" w:rsidR="00FE646A" w:rsidRPr="004846D9" w:rsidRDefault="00FE646A" w:rsidP="00FE646A">
      <w:pPr>
        <w:shd w:val="clear" w:color="auto" w:fill="FFFFFF"/>
        <w:ind w:left="142" w:hanging="142"/>
        <w:rPr>
          <w:color w:val="FF0000"/>
        </w:rPr>
      </w:pPr>
      <w:r w:rsidRPr="004846D9">
        <w:rPr>
          <w:color w:val="FF0000"/>
        </w:rPr>
        <w:t xml:space="preserve"> 2. “top” tweets options selected, and all tweets returned in search were read to look for relevant content</w:t>
      </w:r>
    </w:p>
    <w:p w14:paraId="05739992" w14:textId="77777777" w:rsidR="00FE646A" w:rsidRPr="004846D9" w:rsidRDefault="00FE646A" w:rsidP="00FE646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</w:rPr>
      </w:pPr>
      <w:r w:rsidRPr="004846D9">
        <w:rPr>
          <w:color w:val="FF0000"/>
        </w:rPr>
        <w:t>Tweets were read and those that included a link to an article relating to the search term were selected and links to article clicked</w:t>
      </w:r>
    </w:p>
    <w:p w14:paraId="3ED726AB" w14:textId="77777777" w:rsidR="00FE646A" w:rsidRPr="004846D9" w:rsidRDefault="00FE646A" w:rsidP="00FE646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</w:rPr>
      </w:pPr>
      <w:r w:rsidRPr="004846D9">
        <w:rPr>
          <w:color w:val="FF0000"/>
        </w:rPr>
        <w:t>“latest” tweets option selected, and all tweets returned in search were read to look for relevant content</w:t>
      </w:r>
    </w:p>
    <w:p w14:paraId="5EF3438A" w14:textId="77777777" w:rsidR="00FE646A" w:rsidRPr="004846D9" w:rsidRDefault="00FE646A" w:rsidP="00FE646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</w:rPr>
      </w:pPr>
      <w:r w:rsidRPr="004846D9">
        <w:rPr>
          <w:color w:val="FF0000"/>
        </w:rPr>
        <w:t>Tweets were read and those that included a link to an article relating to the search term were selected and links to article clicked</w:t>
      </w:r>
    </w:p>
    <w:p w14:paraId="3572E1AC" w14:textId="77777777" w:rsidR="00FE646A" w:rsidRPr="004846D9" w:rsidRDefault="00FE646A" w:rsidP="00FE646A">
      <w:pPr>
        <w:rPr>
          <w:color w:val="FF0000"/>
        </w:rPr>
      </w:pPr>
      <w:r w:rsidRPr="004846D9">
        <w:rPr>
          <w:color w:val="FF0000"/>
        </w:rPr>
        <w:t xml:space="preserve">Identified articles were then sent to the core term (SG, JP) and screened for relevance.  </w:t>
      </w:r>
    </w:p>
    <w:p w14:paraId="1348437A" w14:textId="77777777" w:rsidR="00FE646A" w:rsidRPr="004846D9" w:rsidRDefault="00FE646A" w:rsidP="00FE646A">
      <w:pPr>
        <w:rPr>
          <w:color w:val="FF0000"/>
        </w:rPr>
      </w:pPr>
    </w:p>
    <w:p w14:paraId="56515771" w14:textId="77777777" w:rsidR="00FE646A" w:rsidRDefault="00FE646A" w:rsidP="00FE646A">
      <w:pPr>
        <w:rPr>
          <w:color w:val="FF0000"/>
        </w:rPr>
      </w:pPr>
      <w:r w:rsidRPr="004846D9">
        <w:rPr>
          <w:color w:val="FF0000"/>
        </w:rPr>
        <w:t>Links for accessing the various databases are provided in the following table</w:t>
      </w:r>
      <w:r>
        <w:rPr>
          <w:color w:val="FF0000"/>
        </w:rPr>
        <w:t>:</w:t>
      </w:r>
    </w:p>
    <w:p w14:paraId="099465C4" w14:textId="77777777" w:rsidR="00FE646A" w:rsidRDefault="00FE646A" w:rsidP="00FE646A">
      <w:pPr>
        <w:rPr>
          <w:sz w:val="20"/>
          <w:szCs w:val="20"/>
        </w:rPr>
      </w:pPr>
    </w:p>
    <w:tbl>
      <w:tblPr>
        <w:tblW w:w="8190" w:type="dxa"/>
        <w:tblInd w:w="8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7"/>
        <w:gridCol w:w="6713"/>
      </w:tblGrid>
      <w:tr w:rsidR="00FE646A" w14:paraId="4B7D241F" w14:textId="77777777" w:rsidTr="00440DB8">
        <w:trPr>
          <w:trHeight w:val="20"/>
        </w:trPr>
        <w:tc>
          <w:tcPr>
            <w:tcW w:w="14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0D045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base</w:t>
            </w:r>
          </w:p>
        </w:tc>
        <w:tc>
          <w:tcPr>
            <w:tcW w:w="6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A628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 links</w:t>
            </w:r>
          </w:p>
        </w:tc>
      </w:tr>
      <w:tr w:rsidR="00FE646A" w14:paraId="46F4CD5F" w14:textId="77777777" w:rsidTr="00440DB8">
        <w:trPr>
          <w:trHeight w:val="20"/>
        </w:trPr>
        <w:tc>
          <w:tcPr>
            <w:tcW w:w="14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A011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atabase</w:t>
            </w:r>
          </w:p>
        </w:tc>
        <w:tc>
          <w:tcPr>
            <w:tcW w:w="6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67BF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hyperlink r:id="rId5">
              <w:r>
                <w:rPr>
                  <w:color w:val="1155CC"/>
                  <w:sz w:val="16"/>
                  <w:szCs w:val="16"/>
                  <w:u w:val="single"/>
                </w:rPr>
                <w:t>https://search.bvsalud.org/global-literature-on-novel-coronavirus-2019-ncov/</w:t>
              </w:r>
            </w:hyperlink>
          </w:p>
        </w:tc>
      </w:tr>
      <w:tr w:rsidR="00FE646A" w14:paraId="712572E3" w14:textId="77777777" w:rsidTr="00440DB8">
        <w:trPr>
          <w:trHeight w:val="20"/>
        </w:trPr>
        <w:tc>
          <w:tcPr>
            <w:tcW w:w="14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9E30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E</w:t>
            </w:r>
          </w:p>
        </w:tc>
        <w:tc>
          <w:tcPr>
            <w:tcW w:w="6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67C2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hyperlink r:id="rId6">
              <w:r>
                <w:rPr>
                  <w:color w:val="1155CC"/>
                  <w:sz w:val="16"/>
                  <w:szCs w:val="16"/>
                  <w:u w:val="single"/>
                </w:rPr>
                <w:t>https://www.nice.org.uk/guidance/published?type=cov,coa</w:t>
              </w:r>
            </w:hyperlink>
          </w:p>
        </w:tc>
      </w:tr>
      <w:tr w:rsidR="00FE646A" w14:paraId="399B428B" w14:textId="77777777" w:rsidTr="00440DB8">
        <w:trPr>
          <w:trHeight w:val="20"/>
        </w:trPr>
        <w:tc>
          <w:tcPr>
            <w:tcW w:w="14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6081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BM</w:t>
            </w:r>
          </w:p>
        </w:tc>
        <w:tc>
          <w:tcPr>
            <w:tcW w:w="6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2062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hyperlink r:id="rId7">
              <w:r>
                <w:rPr>
                  <w:color w:val="1155CC"/>
                  <w:sz w:val="16"/>
                  <w:szCs w:val="16"/>
                  <w:u w:val="single"/>
                </w:rPr>
                <w:t>https://www.cebm.net/oxford-covid-19-evidence-service/</w:t>
              </w:r>
            </w:hyperlink>
          </w:p>
        </w:tc>
      </w:tr>
      <w:tr w:rsidR="00FE646A" w14:paraId="50221A84" w14:textId="77777777" w:rsidTr="00440DB8">
        <w:trPr>
          <w:trHeight w:val="20"/>
        </w:trPr>
        <w:tc>
          <w:tcPr>
            <w:tcW w:w="14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49A8D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cet Gastroenterology and Hepatology</w:t>
            </w:r>
          </w:p>
        </w:tc>
        <w:tc>
          <w:tcPr>
            <w:tcW w:w="6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D4B7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hyperlink r:id="rId8">
              <w:r>
                <w:rPr>
                  <w:color w:val="1155CC"/>
                  <w:sz w:val="16"/>
                  <w:szCs w:val="16"/>
                  <w:u w:val="single"/>
                </w:rPr>
                <w:t>https://www.thelancet.com/action/doSearch?searchType=quick&amp;searchText=COVID-19&amp;searchScope=series&amp;journalCode=langas&amp;seriesISSNFltraddfilter=2468-1253&amp;occurrences=all&amp;code=lancet-site&amp;journalCode=langas</w:t>
              </w:r>
            </w:hyperlink>
          </w:p>
        </w:tc>
      </w:tr>
      <w:tr w:rsidR="00FE646A" w14:paraId="124EDDD7" w14:textId="77777777" w:rsidTr="00440DB8">
        <w:trPr>
          <w:trHeight w:val="20"/>
        </w:trPr>
        <w:tc>
          <w:tcPr>
            <w:tcW w:w="14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0FF8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JM</w:t>
            </w:r>
          </w:p>
        </w:tc>
        <w:tc>
          <w:tcPr>
            <w:tcW w:w="6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18B03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hyperlink r:id="rId9">
              <w:r>
                <w:rPr>
                  <w:color w:val="1155CC"/>
                  <w:sz w:val="16"/>
                  <w:szCs w:val="16"/>
                  <w:u w:val="single"/>
                </w:rPr>
                <w:t>https://www.nejm.org/coronavirus?query=main_nav_lg</w:t>
              </w:r>
            </w:hyperlink>
          </w:p>
        </w:tc>
      </w:tr>
      <w:tr w:rsidR="00FE646A" w14:paraId="127207B6" w14:textId="77777777" w:rsidTr="00440DB8">
        <w:trPr>
          <w:trHeight w:val="20"/>
        </w:trPr>
        <w:tc>
          <w:tcPr>
            <w:tcW w:w="14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13C39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T</w:t>
            </w:r>
          </w:p>
        </w:tc>
        <w:tc>
          <w:tcPr>
            <w:tcW w:w="6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03C9D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hyperlink r:id="rId10">
              <w:r>
                <w:rPr>
                  <w:color w:val="1155CC"/>
                  <w:sz w:val="16"/>
                  <w:szCs w:val="16"/>
                  <w:u w:val="single"/>
                </w:rPr>
                <w:t>https://gut.bmj.com/pages/covid-19/</w:t>
              </w:r>
            </w:hyperlink>
          </w:p>
        </w:tc>
      </w:tr>
      <w:tr w:rsidR="00FE646A" w14:paraId="7E3BB766" w14:textId="77777777" w:rsidTr="00440DB8">
        <w:trPr>
          <w:trHeight w:val="20"/>
        </w:trPr>
        <w:tc>
          <w:tcPr>
            <w:tcW w:w="14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9F31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enterology</w:t>
            </w:r>
          </w:p>
        </w:tc>
        <w:tc>
          <w:tcPr>
            <w:tcW w:w="6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DFEFB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hyperlink r:id="rId11">
              <w:r>
                <w:rPr>
                  <w:color w:val="1155CC"/>
                  <w:sz w:val="16"/>
                  <w:szCs w:val="16"/>
                  <w:u w:val="single"/>
                </w:rPr>
                <w:t>https://www.gastrojournal.org/content/covid19</w:t>
              </w:r>
            </w:hyperlink>
          </w:p>
        </w:tc>
      </w:tr>
      <w:tr w:rsidR="00FE646A" w14:paraId="159DFD62" w14:textId="77777777" w:rsidTr="00440DB8">
        <w:trPr>
          <w:trHeight w:val="20"/>
        </w:trPr>
        <w:tc>
          <w:tcPr>
            <w:tcW w:w="14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7CA8D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Rxiv and bioRxiv preprints</w:t>
            </w:r>
          </w:p>
        </w:tc>
        <w:tc>
          <w:tcPr>
            <w:tcW w:w="6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25EDC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hyperlink r:id="rId12">
              <w:r>
                <w:rPr>
                  <w:color w:val="1155CC"/>
                  <w:sz w:val="16"/>
                  <w:szCs w:val="16"/>
                  <w:u w:val="single"/>
                </w:rPr>
                <w:t>https://www.medrxiv.org/</w:t>
              </w:r>
            </w:hyperlink>
          </w:p>
        </w:tc>
      </w:tr>
      <w:tr w:rsidR="00FE646A" w14:paraId="7CE7E99D" w14:textId="77777777" w:rsidTr="00440DB8">
        <w:trPr>
          <w:trHeight w:val="20"/>
        </w:trPr>
        <w:tc>
          <w:tcPr>
            <w:tcW w:w="14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5BCF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G</w:t>
            </w:r>
          </w:p>
        </w:tc>
        <w:tc>
          <w:tcPr>
            <w:tcW w:w="6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511C7" w14:textId="77777777" w:rsidR="00FE646A" w:rsidRDefault="00FE646A" w:rsidP="00440D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hyperlink r:id="rId13">
              <w:r>
                <w:rPr>
                  <w:color w:val="1155CC"/>
                  <w:sz w:val="16"/>
                  <w:szCs w:val="16"/>
                  <w:u w:val="single"/>
                </w:rPr>
                <w:t>https://journals.lww.com/ajg/Pages/collectiondetails.aspx?TopicalCollectionId=3</w:t>
              </w:r>
            </w:hyperlink>
          </w:p>
        </w:tc>
      </w:tr>
    </w:tbl>
    <w:p w14:paraId="67FA2292" w14:textId="77777777" w:rsidR="00FE646A" w:rsidRDefault="00FE646A" w:rsidP="00FE646A">
      <w:pPr>
        <w:rPr>
          <w:sz w:val="20"/>
          <w:szCs w:val="20"/>
        </w:rPr>
      </w:pPr>
    </w:p>
    <w:p w14:paraId="7BBF460D" w14:textId="77777777" w:rsidR="009E227F" w:rsidRDefault="009E227F">
      <w:bookmarkStart w:id="1" w:name="_GoBack"/>
      <w:bookmarkEnd w:id="1"/>
    </w:p>
    <w:sectPr w:rsidR="009E227F" w:rsidSect="00E23E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402D95"/>
    <w:multiLevelType w:val="multilevel"/>
    <w:tmpl w:val="C938E118"/>
    <w:lvl w:ilvl="0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  <w:color w:val="auto"/>
        <w:sz w:val="20"/>
        <w:szCs w:val="20"/>
      </w:rPr>
    </w:lvl>
    <w:lvl w:ilvl="1">
      <w:start w:val="1"/>
      <w:numFmt w:val="bullet"/>
      <w:lvlText w:val="o"/>
      <w:lvlJc w:val="left"/>
      <w:pPr>
        <w:ind w:left="158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0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2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4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6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8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0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22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8964C56"/>
    <w:multiLevelType w:val="multilevel"/>
    <w:tmpl w:val="961632EE"/>
    <w:lvl w:ilvl="0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  <w:color w:val="auto"/>
        <w:sz w:val="20"/>
        <w:szCs w:val="20"/>
      </w:rPr>
    </w:lvl>
    <w:lvl w:ilvl="1">
      <w:start w:val="1"/>
      <w:numFmt w:val="bullet"/>
      <w:lvlText w:val="o"/>
      <w:lvlJc w:val="left"/>
      <w:pPr>
        <w:ind w:left="158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0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2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4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6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8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0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22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46A"/>
    <w:rsid w:val="00225376"/>
    <w:rsid w:val="002708FD"/>
    <w:rsid w:val="002E05CD"/>
    <w:rsid w:val="003D0E19"/>
    <w:rsid w:val="003F74D2"/>
    <w:rsid w:val="00434FC5"/>
    <w:rsid w:val="0048214D"/>
    <w:rsid w:val="004A7EEE"/>
    <w:rsid w:val="00502758"/>
    <w:rsid w:val="005B75B5"/>
    <w:rsid w:val="00603F07"/>
    <w:rsid w:val="00643A47"/>
    <w:rsid w:val="006C27E1"/>
    <w:rsid w:val="006D5B87"/>
    <w:rsid w:val="00707650"/>
    <w:rsid w:val="007F3FA2"/>
    <w:rsid w:val="00836F08"/>
    <w:rsid w:val="008B06D3"/>
    <w:rsid w:val="008E42C2"/>
    <w:rsid w:val="00900263"/>
    <w:rsid w:val="00945433"/>
    <w:rsid w:val="009A121E"/>
    <w:rsid w:val="009A765E"/>
    <w:rsid w:val="009E227F"/>
    <w:rsid w:val="00A55EE5"/>
    <w:rsid w:val="00B579CC"/>
    <w:rsid w:val="00B93519"/>
    <w:rsid w:val="00B93B25"/>
    <w:rsid w:val="00C027ED"/>
    <w:rsid w:val="00C05A71"/>
    <w:rsid w:val="00C06891"/>
    <w:rsid w:val="00C422BB"/>
    <w:rsid w:val="00CA014E"/>
    <w:rsid w:val="00DB7B13"/>
    <w:rsid w:val="00E23E10"/>
    <w:rsid w:val="00EB493F"/>
    <w:rsid w:val="00ED20DE"/>
    <w:rsid w:val="00FE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1D05C"/>
  <w15:chartTrackingRefBased/>
  <w15:docId w15:val="{5095CB05-5DD1-204F-B6FA-B14946DA6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E646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lancet.com/action/doSearch?searchType=quick&amp;searchText=COVID-19&amp;searchScope=series&amp;journalCode=langas&amp;seriesISSNFltraddfilter=2468-1253&amp;occurrences=all&amp;code=lancet-site&amp;journalCode=langas" TargetMode="External"/><Relationship Id="rId13" Type="http://schemas.openxmlformats.org/officeDocument/2006/relationships/hyperlink" Target="https://journals.lww.com/ajg/Pages/collectiondetails.aspx?TopicalCollectionId=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ebm.net/oxford-covid-19-evidence-service/" TargetMode="External"/><Relationship Id="rId12" Type="http://schemas.openxmlformats.org/officeDocument/2006/relationships/hyperlink" Target="https://www.medrxiv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ice.org.uk/guidance/published?type=cov,coa" TargetMode="External"/><Relationship Id="rId11" Type="http://schemas.openxmlformats.org/officeDocument/2006/relationships/hyperlink" Target="https://www.gastrojournal.org/content/covid19" TargetMode="External"/><Relationship Id="rId5" Type="http://schemas.openxmlformats.org/officeDocument/2006/relationships/hyperlink" Target="https://search.bvsalud.org/global-literature-on-novel-coronavirus-2019-ncov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gut.bmj.com/pages/covid-19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ejm.org/coronavirus?query=main_nav_l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ia Gupta</dc:creator>
  <cp:keywords/>
  <dc:description/>
  <cp:lastModifiedBy>Sunnia Gupta</cp:lastModifiedBy>
  <cp:revision>1</cp:revision>
  <dcterms:created xsi:type="dcterms:W3CDTF">2020-05-01T19:25:00Z</dcterms:created>
  <dcterms:modified xsi:type="dcterms:W3CDTF">2020-05-01T19:25:00Z</dcterms:modified>
</cp:coreProperties>
</file>